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CC4A6" w14:textId="1111A854" w:rsidR="00D102A7" w:rsidRPr="00B76B1D" w:rsidRDefault="00B86C43" w:rsidP="00D102A7">
      <w:r>
        <w:rPr>
          <w:b/>
          <w:bCs/>
        </w:rPr>
        <w:t xml:space="preserve">Supplementary Table 1.  </w:t>
      </w:r>
      <w:r>
        <w:t>The total number of care home cases and controls testing positive for SARS-CoV-2 by age, sex, ethnicity, region, number of beds within a care home, hospitalisation status, death by 28 days, and vaccination status in England from 02 February 2020 to 31 March 2022.</w:t>
      </w:r>
    </w:p>
    <w:tbl>
      <w:tblPr>
        <w:tblW w:w="10543" w:type="dxa"/>
        <w:tblLook w:val="04A0" w:firstRow="1" w:lastRow="0" w:firstColumn="1" w:lastColumn="0" w:noHBand="0" w:noVBand="1"/>
      </w:tblPr>
      <w:tblGrid>
        <w:gridCol w:w="1599"/>
        <w:gridCol w:w="2512"/>
        <w:gridCol w:w="1276"/>
        <w:gridCol w:w="1204"/>
        <w:gridCol w:w="72"/>
        <w:gridCol w:w="1233"/>
        <w:gridCol w:w="1429"/>
        <w:gridCol w:w="1218"/>
      </w:tblGrid>
      <w:tr w:rsidR="00D102A7" w:rsidRPr="00B823E6" w14:paraId="09F918EC" w14:textId="77777777" w:rsidTr="003A0DF9">
        <w:trPr>
          <w:trHeight w:val="219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110F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56ED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79E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e home cas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11293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 of all Cases (%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78F5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idential case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0387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 of all cases (%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F388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D102A7" w:rsidRPr="00B823E6" w14:paraId="08E4EE60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DC2D8" w14:textId="77777777" w:rsidR="00D102A7" w:rsidRPr="00B823E6" w:rsidRDefault="00D102A7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Age group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9948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&lt;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D9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B86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4.7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B6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,127,5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ACF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59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16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,128,459</w:t>
            </w:r>
          </w:p>
        </w:tc>
      </w:tr>
      <w:tr w:rsidR="00D102A7" w:rsidRPr="00B823E6" w14:paraId="5E39D79C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9929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FA3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0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867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4A3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5.4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EDE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,368,5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8D6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8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3B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,370,099</w:t>
            </w:r>
          </w:p>
        </w:tc>
      </w:tr>
      <w:tr w:rsidR="00D102A7" w:rsidRPr="00B823E6" w14:paraId="1710956E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1519D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DAFC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60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1E59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0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B46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9.7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C83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907,36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A66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2.3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E12B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908,407</w:t>
            </w:r>
          </w:p>
        </w:tc>
      </w:tr>
      <w:tr w:rsidR="00D102A7" w:rsidRPr="00B823E6" w14:paraId="7511ADCE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1511C" w14:textId="77777777" w:rsidR="00D102A7" w:rsidRPr="00B823E6" w:rsidRDefault="00D102A7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93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1DE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3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F7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9.3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065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,244,3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570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53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7BF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,245,777</w:t>
            </w:r>
          </w:p>
        </w:tc>
      </w:tr>
      <w:tr w:rsidR="00D102A7" w:rsidRPr="00B823E6" w14:paraId="4E4E6774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5AF3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8A5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7F8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,1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15C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60.3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9F8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,116,5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AEA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6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D1E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,118,681</w:t>
            </w:r>
          </w:p>
        </w:tc>
      </w:tr>
      <w:tr w:rsidR="00D102A7" w:rsidRPr="00B823E6" w14:paraId="0FEDD015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3B39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A721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749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9389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F49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2,49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3C7A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60B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2,507</w:t>
            </w:r>
          </w:p>
        </w:tc>
      </w:tr>
      <w:tr w:rsidR="00D102A7" w:rsidRPr="00B823E6" w14:paraId="19FADCB2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45E51" w14:textId="77777777" w:rsidR="00D102A7" w:rsidRPr="00B823E6" w:rsidRDefault="00D102A7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151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71D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,8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43E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1.3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D59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2,244,4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747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9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25A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2,247,313</w:t>
            </w:r>
          </w:p>
        </w:tc>
      </w:tr>
      <w:tr w:rsidR="00D102A7" w:rsidRPr="00B823E6" w14:paraId="085B081D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16384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AA67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Asian/ Asian 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70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979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6F3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347,9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D2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E81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348,004</w:t>
            </w:r>
          </w:p>
        </w:tc>
      </w:tr>
      <w:tr w:rsidR="00D102A7" w:rsidRPr="00B823E6" w14:paraId="5AE5EA2A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2EBC6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C55E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Black / African / Caribb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657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DB1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99B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94,5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45F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CC3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94,712</w:t>
            </w:r>
          </w:p>
        </w:tc>
      </w:tr>
      <w:tr w:rsidR="00D102A7" w:rsidRPr="00B823E6" w14:paraId="4076FF99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53017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AC3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Mixed/ Multiple e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576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1F8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1D4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90,8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49D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8C6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90,892</w:t>
            </w:r>
          </w:p>
        </w:tc>
      </w:tr>
      <w:tr w:rsidR="00D102A7" w:rsidRPr="00B823E6" w14:paraId="786E3069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86DC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DD15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74C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C8F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403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91,0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618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43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91,066</w:t>
            </w:r>
          </w:p>
        </w:tc>
      </w:tr>
      <w:tr w:rsidR="00D102A7" w:rsidRPr="00B823E6" w14:paraId="30A51423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426F4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72D63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2B8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7CC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9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CFB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34,59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394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.7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852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34,978</w:t>
            </w:r>
          </w:p>
        </w:tc>
      </w:tr>
      <w:tr w:rsidR="00D102A7" w:rsidRPr="00B823E6" w14:paraId="011CF569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251B0" w14:textId="77777777" w:rsidR="00D102A7" w:rsidRPr="00B823E6" w:rsidRDefault="00D102A7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IM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B803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143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CF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6.8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043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17,3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E6E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059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17,574</w:t>
            </w:r>
          </w:p>
        </w:tc>
      </w:tr>
      <w:tr w:rsidR="00D102A7" w:rsidRPr="00B823E6" w14:paraId="32A1B823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F786A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47FC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CC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080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012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51,8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197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FF4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52,170</w:t>
            </w:r>
          </w:p>
        </w:tc>
      </w:tr>
      <w:tr w:rsidR="00D102A7" w:rsidRPr="00B823E6" w14:paraId="581150C2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1F308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24FE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E8C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409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1.5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D3F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64,7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E8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748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65,155</w:t>
            </w:r>
          </w:p>
        </w:tc>
      </w:tr>
      <w:tr w:rsidR="00D102A7" w:rsidRPr="00B823E6" w14:paraId="4F1F6D69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406E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CEDD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80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9DC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1.8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82E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36,7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C1A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BD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37,164</w:t>
            </w:r>
          </w:p>
        </w:tc>
      </w:tr>
      <w:tr w:rsidR="00D102A7" w:rsidRPr="00B823E6" w14:paraId="4C578B98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5346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41E8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44D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5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951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4.8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10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25,1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612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5E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25,671</w:t>
            </w:r>
          </w:p>
        </w:tc>
      </w:tr>
      <w:tr w:rsidR="00D102A7" w:rsidRPr="00B823E6" w14:paraId="72CEF8DD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321C8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E26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4F2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C88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3.5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DD6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39,2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9B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9D4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39,770</w:t>
            </w:r>
          </w:p>
        </w:tc>
      </w:tr>
      <w:tr w:rsidR="00D102A7" w:rsidRPr="00B823E6" w14:paraId="10104747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E3B36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4315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CD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849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66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15,1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589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B9F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15,513</w:t>
            </w:r>
          </w:p>
        </w:tc>
      </w:tr>
      <w:tr w:rsidR="00D102A7" w:rsidRPr="00B823E6" w14:paraId="7904F14C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B27E3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190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6BD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4E28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2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4B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43,4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F4D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BC9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43,816</w:t>
            </w:r>
          </w:p>
        </w:tc>
      </w:tr>
      <w:tr w:rsidR="00D102A7" w:rsidRPr="00B823E6" w14:paraId="0D36E1E4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9DCA8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FB91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97A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DC48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.3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897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52,0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E68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2A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52,277</w:t>
            </w:r>
          </w:p>
        </w:tc>
      </w:tr>
      <w:tr w:rsidR="00D102A7" w:rsidRPr="00B823E6" w14:paraId="7E20EFE0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48F8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8550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224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44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.4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667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54,6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BE8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A9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54,805</w:t>
            </w:r>
          </w:p>
        </w:tc>
      </w:tr>
      <w:tr w:rsidR="00D102A7" w:rsidRPr="00B823E6" w14:paraId="4538FB91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F5238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1347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319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E49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7A8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04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68A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BAC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050</w:t>
            </w:r>
          </w:p>
        </w:tc>
      </w:tr>
      <w:tr w:rsidR="00D102A7" w:rsidRPr="00B823E6" w14:paraId="21B62828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7BCC6" w14:textId="017F9BF1" w:rsidR="00D102A7" w:rsidRPr="00B823E6" w:rsidRDefault="007F2EB5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test</w:t>
            </w:r>
            <w:r w:rsidR="00D102A7"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pisod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C44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495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3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FAE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4.7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24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4,632,1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0A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4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D23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4,635,441</w:t>
            </w:r>
          </w:p>
        </w:tc>
      </w:tr>
      <w:tr w:rsidR="00D102A7" w:rsidRPr="00B823E6" w14:paraId="727AF63C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F50A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4959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D6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AD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5.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89C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63,2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0EA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E0F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63,464</w:t>
            </w:r>
          </w:p>
        </w:tc>
      </w:tr>
      <w:tr w:rsidR="00D102A7" w:rsidRPr="00B823E6" w14:paraId="245AE0EE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556D4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6BE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FE3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1D4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888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,9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176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6C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,987</w:t>
            </w:r>
          </w:p>
        </w:tc>
      </w:tr>
      <w:tr w:rsidR="00D102A7" w:rsidRPr="00B823E6" w14:paraId="6EF1D3C8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3CA60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79C64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7882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730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76C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4E40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4AE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</w:tr>
      <w:tr w:rsidR="00D102A7" w:rsidRPr="00B823E6" w14:paraId="3D3917F6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6A062" w14:textId="77777777" w:rsidR="00D102A7" w:rsidRPr="00B823E6" w:rsidRDefault="00D102A7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bookmarkEnd w:id="0"/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Regio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ABD6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219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404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2.4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90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,319,9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DA8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5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CC0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,320,414</w:t>
            </w:r>
          </w:p>
        </w:tc>
      </w:tr>
      <w:tr w:rsidR="00D102A7" w:rsidRPr="00B823E6" w14:paraId="237C79D5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91607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E655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East Mid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1E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8F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.1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66C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330,8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104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.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274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331,110</w:t>
            </w:r>
          </w:p>
        </w:tc>
      </w:tr>
      <w:tr w:rsidR="00D102A7" w:rsidRPr="00B823E6" w14:paraId="50FB00C0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AB771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CCD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East of En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CF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E71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9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27A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816,9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1F8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1.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C95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817,283</w:t>
            </w:r>
          </w:p>
        </w:tc>
      </w:tr>
      <w:tr w:rsidR="00D102A7" w:rsidRPr="00B823E6" w14:paraId="5A823DCC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8AB47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A15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DC6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312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.3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978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82,9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5D3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5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61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783,093</w:t>
            </w:r>
          </w:p>
        </w:tc>
      </w:tr>
      <w:tr w:rsidR="00D102A7" w:rsidRPr="00B823E6" w14:paraId="2DF9787E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992DA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839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51B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6A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1FC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,132,1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FC9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3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FFA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,132,453</w:t>
            </w:r>
          </w:p>
        </w:tc>
      </w:tr>
      <w:tr w:rsidR="00D102A7" w:rsidRPr="00B823E6" w14:paraId="5E69EC24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056E9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FA03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F5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4EA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3.2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A0F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,436,9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932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5.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9A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,437,789</w:t>
            </w:r>
          </w:p>
        </w:tc>
      </w:tr>
      <w:tr w:rsidR="00D102A7" w:rsidRPr="00B823E6" w14:paraId="68A9A674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4FE11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959D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DC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E2B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1.2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0B0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431,5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CEA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FFA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431,926</w:t>
            </w:r>
          </w:p>
        </w:tc>
      </w:tr>
      <w:tr w:rsidR="00D102A7" w:rsidRPr="00B823E6" w14:paraId="6E3EBA26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38DBA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ED64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West Mid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E07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FA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8.7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21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97,5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17B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97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97,847</w:t>
            </w:r>
          </w:p>
        </w:tc>
      </w:tr>
      <w:tr w:rsidR="00D102A7" w:rsidRPr="00B823E6" w14:paraId="4C25A3DB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8352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C14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Yorkshire and H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60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14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2.9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C95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15,6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AF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C82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516,062</w:t>
            </w:r>
          </w:p>
        </w:tc>
      </w:tr>
      <w:tr w:rsidR="00D102A7" w:rsidRPr="00B823E6" w14:paraId="6343B887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BEACA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263D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F0B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6E6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472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8,98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724D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65B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8,988</w:t>
            </w:r>
          </w:p>
        </w:tc>
      </w:tr>
      <w:tr w:rsidR="00D102A7" w:rsidRPr="00B823E6" w14:paraId="28EFF157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B02E9" w14:textId="77777777" w:rsidR="00D102A7" w:rsidRPr="00B823E6" w:rsidRDefault="00D102A7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Hospitalisatio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85C1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002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4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87A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8.7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7B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5,333,9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10B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9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7B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5,337,386</w:t>
            </w:r>
          </w:p>
        </w:tc>
      </w:tr>
      <w:tr w:rsidR="00D102A7" w:rsidRPr="00B823E6" w14:paraId="7264E527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A571F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02CC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 hospitali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315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994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9F3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65,7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2FE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C2F5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65,802</w:t>
            </w:r>
          </w:p>
        </w:tc>
      </w:tr>
      <w:tr w:rsidR="00D102A7" w:rsidRPr="00B823E6" w14:paraId="2A64F1FD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7F33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9798A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 or m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87BB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E505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793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77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E10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C37C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777</w:t>
            </w:r>
          </w:p>
        </w:tc>
      </w:tr>
      <w:tr w:rsidR="00D102A7" w:rsidRPr="00B823E6" w14:paraId="4FB350D6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433D3" w14:textId="77777777" w:rsidR="00D102A7" w:rsidRPr="00B823E6" w:rsidRDefault="00D102A7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8-day death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958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D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09D5" w14:textId="6874E773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88440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E115" w14:textId="613987D4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 w:rsidR="0088440D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F0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2,3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4D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2F6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2,443</w:t>
            </w:r>
          </w:p>
        </w:tc>
      </w:tr>
      <w:tr w:rsidR="00D102A7" w:rsidRPr="00B823E6" w14:paraId="2CBB65E3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10F37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172E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Al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2753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4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A2A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7.4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7112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5,311,1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832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9.4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260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5,314,522</w:t>
            </w:r>
          </w:p>
        </w:tc>
      </w:tr>
      <w:tr w:rsidR="00D102A7" w:rsidRPr="00B823E6" w14:paraId="1F656D1E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92E7" w14:textId="77777777" w:rsidR="00D102A7" w:rsidRPr="00B823E6" w:rsidRDefault="00D102A7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accination statu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ECD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Unknown/ Unlin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81D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1D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2.9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111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97,8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3B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6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E4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98,328</w:t>
            </w:r>
          </w:p>
        </w:tc>
      </w:tr>
      <w:tr w:rsidR="00D102A7" w:rsidRPr="00B823E6" w14:paraId="502914E6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CAC7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F495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Unvaccin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C1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B2D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3D2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215,8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A5A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0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E36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216,059</w:t>
            </w:r>
          </w:p>
        </w:tc>
      </w:tr>
      <w:tr w:rsidR="00D102A7" w:rsidRPr="00B823E6" w14:paraId="7EAFE8A7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947E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6E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Do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37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1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4C2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3.2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D0B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,161,5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CB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7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8D2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,162,751</w:t>
            </w:r>
          </w:p>
        </w:tc>
      </w:tr>
      <w:tr w:rsidR="00D102A7" w:rsidRPr="00B823E6" w14:paraId="263CAA14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D3B51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5497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Dos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E73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0CD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0.6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78D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832,4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359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4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898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832,852</w:t>
            </w:r>
          </w:p>
        </w:tc>
      </w:tr>
      <w:tr w:rsidR="00D102A7" w:rsidRPr="00B823E6" w14:paraId="30D55AE4" w14:textId="77777777" w:rsidTr="003A0DF9">
        <w:trPr>
          <w:trHeight w:val="219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5974A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9313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 or 3 Doses + early boo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C2BA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3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6F2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8.1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CC18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195,64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77C8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0.7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FCF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196,975</w:t>
            </w:r>
          </w:p>
        </w:tc>
      </w:tr>
      <w:tr w:rsidR="00D102A7" w:rsidRPr="00B823E6" w14:paraId="17991DCB" w14:textId="77777777" w:rsidTr="003A0DF9">
        <w:trPr>
          <w:trHeight w:val="219"/>
        </w:trPr>
        <w:tc>
          <w:tcPr>
            <w:tcW w:w="15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CBAF1" w14:textId="77777777" w:rsidR="00D102A7" w:rsidRPr="00B823E6" w:rsidRDefault="00D102A7" w:rsidP="003A0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Variant wav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86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BE8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40A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.8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11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86,3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5EC4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3827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86,568</w:t>
            </w:r>
          </w:p>
        </w:tc>
      </w:tr>
      <w:tr w:rsidR="00D102A7" w:rsidRPr="00B823E6" w14:paraId="420719B4" w14:textId="77777777" w:rsidTr="003A0DF9">
        <w:trPr>
          <w:trHeight w:val="219"/>
        </w:trPr>
        <w:tc>
          <w:tcPr>
            <w:tcW w:w="15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8B54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8DE1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AF9A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3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8FFF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8.1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67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104,9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077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0B0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,106,292</w:t>
            </w:r>
          </w:p>
        </w:tc>
      </w:tr>
      <w:tr w:rsidR="00D102A7" w:rsidRPr="00B823E6" w14:paraId="6913FCC7" w14:textId="77777777" w:rsidTr="003A0DF9">
        <w:trPr>
          <w:trHeight w:val="219"/>
        </w:trPr>
        <w:tc>
          <w:tcPr>
            <w:tcW w:w="15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1D919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4B3B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Del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449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3C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1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35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,572,0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7C86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29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06CE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4,572,382</w:t>
            </w:r>
          </w:p>
        </w:tc>
      </w:tr>
      <w:tr w:rsidR="00D102A7" w:rsidRPr="00B823E6" w14:paraId="0ACB4132" w14:textId="77777777" w:rsidTr="003A0DF9">
        <w:trPr>
          <w:trHeight w:val="219"/>
        </w:trPr>
        <w:tc>
          <w:tcPr>
            <w:tcW w:w="15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54685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932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Omicron B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249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1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0B3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1.7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74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6,051,4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1298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39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212B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6,052,587</w:t>
            </w:r>
          </w:p>
        </w:tc>
      </w:tr>
      <w:tr w:rsidR="00D102A7" w:rsidRPr="00B823E6" w14:paraId="037D8B7D" w14:textId="77777777" w:rsidTr="003A0DF9">
        <w:trPr>
          <w:trHeight w:val="219"/>
        </w:trPr>
        <w:tc>
          <w:tcPr>
            <w:tcW w:w="15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0D516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7020" w14:textId="77777777" w:rsidR="00D102A7" w:rsidRPr="00B823E6" w:rsidRDefault="00D102A7" w:rsidP="003A0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Omicron B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723C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5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5652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6.0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3831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488,57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96AD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9.6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53D3" w14:textId="77777777" w:rsidR="00D102A7" w:rsidRPr="00B823E6" w:rsidRDefault="00D102A7" w:rsidP="003A0D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3E6">
              <w:rPr>
                <w:rFonts w:ascii="Calibri" w:eastAsia="Times New Roman" w:hAnsi="Calibri" w:cs="Calibri"/>
                <w:color w:val="000000"/>
                <w:lang w:eastAsia="en-GB"/>
              </w:rPr>
              <w:t>1,489,136</w:t>
            </w:r>
          </w:p>
        </w:tc>
      </w:tr>
    </w:tbl>
    <w:p w14:paraId="025CF8FB" w14:textId="77777777" w:rsidR="00D102A7" w:rsidRDefault="00D102A7" w:rsidP="00D102A7"/>
    <w:p w14:paraId="116FA1C3" w14:textId="328773FA" w:rsidR="00DD1851" w:rsidRDefault="00A53C49" w:rsidP="00696CAA">
      <w:pPr>
        <w:ind w:left="-567"/>
      </w:pPr>
      <w:r>
        <w:fldChar w:fldCharType="begin"/>
      </w:r>
      <w:r>
        <w:instrText xml:space="preserve"> ADDIN </w:instrText>
      </w:r>
      <w:r>
        <w:fldChar w:fldCharType="end"/>
      </w:r>
    </w:p>
    <w:sectPr w:rsidR="00DD1851" w:rsidSect="00696CAA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6706D5"/>
    <w:multiLevelType w:val="hybridMultilevel"/>
    <w:tmpl w:val="9F3676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D2BF9"/>
    <w:multiLevelType w:val="hybridMultilevel"/>
    <w:tmpl w:val="2B2A30D4"/>
    <w:lvl w:ilvl="0" w:tplc="2D7EA0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B036F7"/>
    <w:multiLevelType w:val="hybridMultilevel"/>
    <w:tmpl w:val="A962C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CD2DFD"/>
    <w:multiLevelType w:val="hybridMultilevel"/>
    <w:tmpl w:val="587E57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C78C6"/>
    <w:multiLevelType w:val="hybridMultilevel"/>
    <w:tmpl w:val="1A1C1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370834"/>
    <w:multiLevelType w:val="hybridMultilevel"/>
    <w:tmpl w:val="B998B4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d5wfaz05r0tew9pgv9pau0rraewsztf5z&quot;&gt;impact of covid on care home residents&lt;record-ids&gt;&lt;item&gt;2&lt;/item&gt;&lt;item&gt;1165&lt;/item&gt;&lt;item&gt;1166&lt;/item&gt;&lt;item&gt;1167&lt;/item&gt;&lt;item&gt;1168&lt;/item&gt;&lt;item&gt;1169&lt;/item&gt;&lt;item&gt;1170&lt;/item&gt;&lt;item&gt;1171&lt;/item&gt;&lt;item&gt;1172&lt;/item&gt;&lt;/record-ids&gt;&lt;/item&gt;&lt;/Libraries&gt;"/>
  </w:docVars>
  <w:rsids>
    <w:rsidRoot w:val="00780F88"/>
    <w:rsid w:val="0000022F"/>
    <w:rsid w:val="00004A94"/>
    <w:rsid w:val="000065C3"/>
    <w:rsid w:val="000304A5"/>
    <w:rsid w:val="0003383A"/>
    <w:rsid w:val="00040B2D"/>
    <w:rsid w:val="00045A97"/>
    <w:rsid w:val="00062C0D"/>
    <w:rsid w:val="00065A4D"/>
    <w:rsid w:val="00070234"/>
    <w:rsid w:val="000710D6"/>
    <w:rsid w:val="00075A23"/>
    <w:rsid w:val="00084085"/>
    <w:rsid w:val="000853D3"/>
    <w:rsid w:val="00093430"/>
    <w:rsid w:val="0009773C"/>
    <w:rsid w:val="000A2D4F"/>
    <w:rsid w:val="000A2F33"/>
    <w:rsid w:val="000A6455"/>
    <w:rsid w:val="000B4CF9"/>
    <w:rsid w:val="000C7EC6"/>
    <w:rsid w:val="000D41FD"/>
    <w:rsid w:val="000E4F69"/>
    <w:rsid w:val="000F4291"/>
    <w:rsid w:val="000F739A"/>
    <w:rsid w:val="00113302"/>
    <w:rsid w:val="001430D6"/>
    <w:rsid w:val="00144B41"/>
    <w:rsid w:val="00160AB9"/>
    <w:rsid w:val="00161AC4"/>
    <w:rsid w:val="0017098B"/>
    <w:rsid w:val="001729C0"/>
    <w:rsid w:val="00183929"/>
    <w:rsid w:val="001839A9"/>
    <w:rsid w:val="00194852"/>
    <w:rsid w:val="00196D96"/>
    <w:rsid w:val="001A2AF5"/>
    <w:rsid w:val="001A38C6"/>
    <w:rsid w:val="001A77AE"/>
    <w:rsid w:val="001B15C2"/>
    <w:rsid w:val="001B2A9E"/>
    <w:rsid w:val="001B5154"/>
    <w:rsid w:val="001D0E26"/>
    <w:rsid w:val="001D119E"/>
    <w:rsid w:val="001D14DF"/>
    <w:rsid w:val="001D6F7A"/>
    <w:rsid w:val="001E0E24"/>
    <w:rsid w:val="002037E4"/>
    <w:rsid w:val="00213D40"/>
    <w:rsid w:val="00221929"/>
    <w:rsid w:val="00232205"/>
    <w:rsid w:val="00236F57"/>
    <w:rsid w:val="00253DFB"/>
    <w:rsid w:val="00273690"/>
    <w:rsid w:val="002956C8"/>
    <w:rsid w:val="0029748D"/>
    <w:rsid w:val="002A0F0A"/>
    <w:rsid w:val="002A5189"/>
    <w:rsid w:val="002A7B1E"/>
    <w:rsid w:val="002B7120"/>
    <w:rsid w:val="002F4588"/>
    <w:rsid w:val="002F6253"/>
    <w:rsid w:val="00302DF3"/>
    <w:rsid w:val="003121B0"/>
    <w:rsid w:val="003177B7"/>
    <w:rsid w:val="0032655B"/>
    <w:rsid w:val="00331671"/>
    <w:rsid w:val="00341FBF"/>
    <w:rsid w:val="00347191"/>
    <w:rsid w:val="0035189C"/>
    <w:rsid w:val="00351D26"/>
    <w:rsid w:val="003549C9"/>
    <w:rsid w:val="0036341D"/>
    <w:rsid w:val="003805E1"/>
    <w:rsid w:val="00384462"/>
    <w:rsid w:val="00384A73"/>
    <w:rsid w:val="003926AB"/>
    <w:rsid w:val="003A66B1"/>
    <w:rsid w:val="003D5A8F"/>
    <w:rsid w:val="003D6BD0"/>
    <w:rsid w:val="003F62CD"/>
    <w:rsid w:val="004074A1"/>
    <w:rsid w:val="00412088"/>
    <w:rsid w:val="004268A8"/>
    <w:rsid w:val="004356A1"/>
    <w:rsid w:val="00442B75"/>
    <w:rsid w:val="00454AD9"/>
    <w:rsid w:val="004579DA"/>
    <w:rsid w:val="0046437A"/>
    <w:rsid w:val="004670D1"/>
    <w:rsid w:val="00470982"/>
    <w:rsid w:val="0047105F"/>
    <w:rsid w:val="0047210A"/>
    <w:rsid w:val="00491871"/>
    <w:rsid w:val="004A11BC"/>
    <w:rsid w:val="004B49A8"/>
    <w:rsid w:val="004B6EAC"/>
    <w:rsid w:val="004C673E"/>
    <w:rsid w:val="004D4DA8"/>
    <w:rsid w:val="004E5327"/>
    <w:rsid w:val="004E686C"/>
    <w:rsid w:val="004F35FA"/>
    <w:rsid w:val="004F3BEB"/>
    <w:rsid w:val="0051546E"/>
    <w:rsid w:val="005369AF"/>
    <w:rsid w:val="00536F92"/>
    <w:rsid w:val="00544BEB"/>
    <w:rsid w:val="005460D2"/>
    <w:rsid w:val="00552461"/>
    <w:rsid w:val="0056009A"/>
    <w:rsid w:val="00560946"/>
    <w:rsid w:val="00560F7A"/>
    <w:rsid w:val="00570702"/>
    <w:rsid w:val="00572669"/>
    <w:rsid w:val="00573919"/>
    <w:rsid w:val="005805AA"/>
    <w:rsid w:val="0058649C"/>
    <w:rsid w:val="005B318A"/>
    <w:rsid w:val="005D1853"/>
    <w:rsid w:val="005D424C"/>
    <w:rsid w:val="005F63A0"/>
    <w:rsid w:val="005F73E7"/>
    <w:rsid w:val="00620ED0"/>
    <w:rsid w:val="00627E73"/>
    <w:rsid w:val="00630959"/>
    <w:rsid w:val="00632998"/>
    <w:rsid w:val="006331AC"/>
    <w:rsid w:val="00637E90"/>
    <w:rsid w:val="00642CEA"/>
    <w:rsid w:val="006449E5"/>
    <w:rsid w:val="0066306E"/>
    <w:rsid w:val="0068191A"/>
    <w:rsid w:val="006842FB"/>
    <w:rsid w:val="00696CAA"/>
    <w:rsid w:val="006B2849"/>
    <w:rsid w:val="006B4940"/>
    <w:rsid w:val="006E5DF4"/>
    <w:rsid w:val="006F220A"/>
    <w:rsid w:val="006F22CC"/>
    <w:rsid w:val="006F34C7"/>
    <w:rsid w:val="007006B2"/>
    <w:rsid w:val="00701CC4"/>
    <w:rsid w:val="00704BFB"/>
    <w:rsid w:val="00715A37"/>
    <w:rsid w:val="00717619"/>
    <w:rsid w:val="00722C83"/>
    <w:rsid w:val="00731157"/>
    <w:rsid w:val="00740F68"/>
    <w:rsid w:val="007436D3"/>
    <w:rsid w:val="00761757"/>
    <w:rsid w:val="007676EC"/>
    <w:rsid w:val="00776452"/>
    <w:rsid w:val="00777C56"/>
    <w:rsid w:val="00780F88"/>
    <w:rsid w:val="0078211F"/>
    <w:rsid w:val="00787781"/>
    <w:rsid w:val="007A38FF"/>
    <w:rsid w:val="007A564A"/>
    <w:rsid w:val="007A60DC"/>
    <w:rsid w:val="007A6283"/>
    <w:rsid w:val="007B522A"/>
    <w:rsid w:val="007C50AE"/>
    <w:rsid w:val="007C64D3"/>
    <w:rsid w:val="007D149C"/>
    <w:rsid w:val="007D7124"/>
    <w:rsid w:val="007E325D"/>
    <w:rsid w:val="007F2EB5"/>
    <w:rsid w:val="00801D2A"/>
    <w:rsid w:val="00806244"/>
    <w:rsid w:val="00817CB3"/>
    <w:rsid w:val="00835B03"/>
    <w:rsid w:val="00836C70"/>
    <w:rsid w:val="008452FD"/>
    <w:rsid w:val="008525FC"/>
    <w:rsid w:val="00862249"/>
    <w:rsid w:val="00863353"/>
    <w:rsid w:val="00866954"/>
    <w:rsid w:val="00883E19"/>
    <w:rsid w:val="0088440D"/>
    <w:rsid w:val="0089088E"/>
    <w:rsid w:val="00897C89"/>
    <w:rsid w:val="008A7FED"/>
    <w:rsid w:val="008B6AAC"/>
    <w:rsid w:val="008C2747"/>
    <w:rsid w:val="008C342D"/>
    <w:rsid w:val="008C408D"/>
    <w:rsid w:val="008D4729"/>
    <w:rsid w:val="008D5076"/>
    <w:rsid w:val="008E389E"/>
    <w:rsid w:val="008F02FA"/>
    <w:rsid w:val="008F3F13"/>
    <w:rsid w:val="0090665D"/>
    <w:rsid w:val="00921811"/>
    <w:rsid w:val="009255F8"/>
    <w:rsid w:val="00926E8B"/>
    <w:rsid w:val="0093707A"/>
    <w:rsid w:val="00937C45"/>
    <w:rsid w:val="00945502"/>
    <w:rsid w:val="00957194"/>
    <w:rsid w:val="00972590"/>
    <w:rsid w:val="00974E97"/>
    <w:rsid w:val="009861CB"/>
    <w:rsid w:val="00992EB2"/>
    <w:rsid w:val="009A306E"/>
    <w:rsid w:val="009A490F"/>
    <w:rsid w:val="009A6F5D"/>
    <w:rsid w:val="009C435D"/>
    <w:rsid w:val="00A00069"/>
    <w:rsid w:val="00A0211A"/>
    <w:rsid w:val="00A14E1F"/>
    <w:rsid w:val="00A225EF"/>
    <w:rsid w:val="00A2518E"/>
    <w:rsid w:val="00A36F67"/>
    <w:rsid w:val="00A44B53"/>
    <w:rsid w:val="00A53C49"/>
    <w:rsid w:val="00A6483C"/>
    <w:rsid w:val="00A6611A"/>
    <w:rsid w:val="00A77AC8"/>
    <w:rsid w:val="00A92E36"/>
    <w:rsid w:val="00A950C4"/>
    <w:rsid w:val="00AA55FE"/>
    <w:rsid w:val="00AC1DA1"/>
    <w:rsid w:val="00AC2651"/>
    <w:rsid w:val="00AD23E6"/>
    <w:rsid w:val="00AD4BF2"/>
    <w:rsid w:val="00AE1CDF"/>
    <w:rsid w:val="00B00CB7"/>
    <w:rsid w:val="00B0489F"/>
    <w:rsid w:val="00B06EC1"/>
    <w:rsid w:val="00B23F3A"/>
    <w:rsid w:val="00B35D12"/>
    <w:rsid w:val="00B36F33"/>
    <w:rsid w:val="00B370DC"/>
    <w:rsid w:val="00B40BE8"/>
    <w:rsid w:val="00B7421A"/>
    <w:rsid w:val="00B76B1D"/>
    <w:rsid w:val="00B77E42"/>
    <w:rsid w:val="00B8074C"/>
    <w:rsid w:val="00B823E6"/>
    <w:rsid w:val="00B82B91"/>
    <w:rsid w:val="00B86C43"/>
    <w:rsid w:val="00B9313D"/>
    <w:rsid w:val="00BA6240"/>
    <w:rsid w:val="00BA6B6A"/>
    <w:rsid w:val="00BB01C3"/>
    <w:rsid w:val="00BB1C80"/>
    <w:rsid w:val="00BB2F99"/>
    <w:rsid w:val="00BC21BD"/>
    <w:rsid w:val="00BC76F6"/>
    <w:rsid w:val="00BE0018"/>
    <w:rsid w:val="00BF2310"/>
    <w:rsid w:val="00BF585A"/>
    <w:rsid w:val="00C01DB3"/>
    <w:rsid w:val="00C037AD"/>
    <w:rsid w:val="00C03EC2"/>
    <w:rsid w:val="00C05D70"/>
    <w:rsid w:val="00C12523"/>
    <w:rsid w:val="00C20CA7"/>
    <w:rsid w:val="00C3054D"/>
    <w:rsid w:val="00C3568B"/>
    <w:rsid w:val="00C35F10"/>
    <w:rsid w:val="00C44F49"/>
    <w:rsid w:val="00C66EE8"/>
    <w:rsid w:val="00C75C49"/>
    <w:rsid w:val="00C801F4"/>
    <w:rsid w:val="00C85DF0"/>
    <w:rsid w:val="00C94198"/>
    <w:rsid w:val="00CA6D8D"/>
    <w:rsid w:val="00CB0B36"/>
    <w:rsid w:val="00CB7275"/>
    <w:rsid w:val="00CB7A2D"/>
    <w:rsid w:val="00CC1D77"/>
    <w:rsid w:val="00CC55DA"/>
    <w:rsid w:val="00CC60B5"/>
    <w:rsid w:val="00CD11F3"/>
    <w:rsid w:val="00CD26E7"/>
    <w:rsid w:val="00CD2D5A"/>
    <w:rsid w:val="00CD47CC"/>
    <w:rsid w:val="00CD4E57"/>
    <w:rsid w:val="00CE5E95"/>
    <w:rsid w:val="00CE6800"/>
    <w:rsid w:val="00D02F34"/>
    <w:rsid w:val="00D102A7"/>
    <w:rsid w:val="00D2011D"/>
    <w:rsid w:val="00D40EEF"/>
    <w:rsid w:val="00D427DD"/>
    <w:rsid w:val="00D508CF"/>
    <w:rsid w:val="00D50F3C"/>
    <w:rsid w:val="00D62DD9"/>
    <w:rsid w:val="00D66B1D"/>
    <w:rsid w:val="00D761E3"/>
    <w:rsid w:val="00D86D6B"/>
    <w:rsid w:val="00D90241"/>
    <w:rsid w:val="00D90E37"/>
    <w:rsid w:val="00DA47CD"/>
    <w:rsid w:val="00DA4B79"/>
    <w:rsid w:val="00DC4093"/>
    <w:rsid w:val="00DD4246"/>
    <w:rsid w:val="00DD6367"/>
    <w:rsid w:val="00DE0998"/>
    <w:rsid w:val="00DE7A98"/>
    <w:rsid w:val="00DF7283"/>
    <w:rsid w:val="00E26DB5"/>
    <w:rsid w:val="00E36220"/>
    <w:rsid w:val="00E36F90"/>
    <w:rsid w:val="00E63517"/>
    <w:rsid w:val="00E6629A"/>
    <w:rsid w:val="00E73D5E"/>
    <w:rsid w:val="00E87590"/>
    <w:rsid w:val="00E91AB0"/>
    <w:rsid w:val="00E9262E"/>
    <w:rsid w:val="00E93A92"/>
    <w:rsid w:val="00EB4B08"/>
    <w:rsid w:val="00EC160F"/>
    <w:rsid w:val="00EC3336"/>
    <w:rsid w:val="00EC3896"/>
    <w:rsid w:val="00EC4C84"/>
    <w:rsid w:val="00EC5E5D"/>
    <w:rsid w:val="00ED3425"/>
    <w:rsid w:val="00ED4C92"/>
    <w:rsid w:val="00EE343B"/>
    <w:rsid w:val="00EE43AC"/>
    <w:rsid w:val="00EF256B"/>
    <w:rsid w:val="00EF4493"/>
    <w:rsid w:val="00EF4A18"/>
    <w:rsid w:val="00F0799F"/>
    <w:rsid w:val="00F10115"/>
    <w:rsid w:val="00F14144"/>
    <w:rsid w:val="00F223A8"/>
    <w:rsid w:val="00F4419C"/>
    <w:rsid w:val="00F467DC"/>
    <w:rsid w:val="00F46AD3"/>
    <w:rsid w:val="00F47D1D"/>
    <w:rsid w:val="00F53203"/>
    <w:rsid w:val="00F539CB"/>
    <w:rsid w:val="00F56E9C"/>
    <w:rsid w:val="00F60A1F"/>
    <w:rsid w:val="00F74C48"/>
    <w:rsid w:val="00F76373"/>
    <w:rsid w:val="00F766A3"/>
    <w:rsid w:val="00F81BE0"/>
    <w:rsid w:val="00F82F03"/>
    <w:rsid w:val="00F840D4"/>
    <w:rsid w:val="00F8580F"/>
    <w:rsid w:val="00F909F5"/>
    <w:rsid w:val="00F934AA"/>
    <w:rsid w:val="00F94964"/>
    <w:rsid w:val="00F97095"/>
    <w:rsid w:val="00FA2ADB"/>
    <w:rsid w:val="00FA777D"/>
    <w:rsid w:val="00FB277E"/>
    <w:rsid w:val="00FB7C05"/>
    <w:rsid w:val="00FC0696"/>
    <w:rsid w:val="00FD12DB"/>
    <w:rsid w:val="00FD6FC7"/>
    <w:rsid w:val="00FD7DDC"/>
    <w:rsid w:val="00FF22B9"/>
    <w:rsid w:val="00FF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81BA"/>
  <w15:chartTrackingRefBased/>
  <w15:docId w15:val="{CCEDE463-601C-4016-A0E2-57C5B89D8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0C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C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C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0C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5DF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5DF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E5D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7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77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3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D11F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5246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074A1"/>
    <w:rPr>
      <w:i/>
      <w:iCs/>
    </w:rPr>
  </w:style>
  <w:style w:type="character" w:styleId="Strong">
    <w:name w:val="Strong"/>
    <w:basedOn w:val="DefaultParagraphFont"/>
    <w:uiPriority w:val="22"/>
    <w:qFormat/>
    <w:rsid w:val="004074A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074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3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00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6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38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864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915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63069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3562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7565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9843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8006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8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3D549-943A-4B1E-92F7-BD396DC44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Tessier</dc:creator>
  <cp:keywords/>
  <dc:description/>
  <cp:lastModifiedBy>Shiera Mae Buagas</cp:lastModifiedBy>
  <cp:revision>7</cp:revision>
  <dcterms:created xsi:type="dcterms:W3CDTF">2023-01-23T16:00:00Z</dcterms:created>
  <dcterms:modified xsi:type="dcterms:W3CDTF">2023-04-21T18:28:00Z</dcterms:modified>
</cp:coreProperties>
</file>